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C7C9B" w14:textId="77777777" w:rsidR="00F11C58" w:rsidRDefault="00F11C58" w:rsidP="00F11C58"/>
    <w:tbl>
      <w:tblPr>
        <w:tblW w:w="10774" w:type="dxa"/>
        <w:tblInd w:w="-9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45"/>
        <w:gridCol w:w="1127"/>
        <w:gridCol w:w="1565"/>
        <w:gridCol w:w="1656"/>
        <w:gridCol w:w="2281"/>
      </w:tblGrid>
      <w:tr w:rsidR="00F11C58" w:rsidRPr="002E67CC" w14:paraId="125584FC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51BB9" w14:textId="77777777" w:rsidR="00F11C58" w:rsidRPr="002E67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58B1B" w14:textId="77777777" w:rsidR="00F11C58" w:rsidRPr="002E67CC" w:rsidRDefault="00F11C58" w:rsidP="00D667A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E67C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6713C" w14:textId="77777777" w:rsidR="00F11C58" w:rsidRPr="002E67CC" w:rsidRDefault="00F11C58" w:rsidP="00D667A6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E67C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5% -</w:t>
            </w:r>
          </w:p>
        </w:tc>
        <w:tc>
          <w:tcPr>
            <w:tcW w:w="1656" w:type="dxa"/>
            <w:tcBorders>
              <w:top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2F03F" w14:textId="77777777" w:rsidR="00F11C58" w:rsidRPr="002E67CC" w:rsidRDefault="00F11C58" w:rsidP="00D667A6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E67C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79ED8" w14:textId="77777777" w:rsidR="00F11C58" w:rsidRPr="002E67CC" w:rsidRDefault="00F11C58" w:rsidP="00D667A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E67C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11C58" w:rsidRPr="002E67CC" w14:paraId="2A07B3D9" w14:textId="77777777" w:rsidTr="00D667A6">
        <w:trPr>
          <w:trHeight w:val="467"/>
        </w:trPr>
        <w:tc>
          <w:tcPr>
            <w:tcW w:w="414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B7A15" w14:textId="77777777" w:rsidR="00F11C58" w:rsidRPr="002E67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75CDA" w14:textId="77777777" w:rsidR="00F11C58" w:rsidRPr="002E67CC" w:rsidRDefault="00F11C58" w:rsidP="00D667A6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226AE" w14:textId="77777777" w:rsidR="00F11C58" w:rsidRPr="002E67CC" w:rsidRDefault="00F11C58" w:rsidP="00D667A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E67C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ower bound</w:t>
            </w:r>
          </w:p>
        </w:tc>
        <w:tc>
          <w:tcPr>
            <w:tcW w:w="165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2DB6C" w14:textId="77777777" w:rsidR="00F11C58" w:rsidRPr="002E67CC" w:rsidRDefault="00F11C58" w:rsidP="00D667A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E67C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Upper bound </w:t>
            </w:r>
          </w:p>
        </w:tc>
        <w:tc>
          <w:tcPr>
            <w:tcW w:w="22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87B87" w14:textId="77777777" w:rsidR="00F11C58" w:rsidRPr="002E67CC" w:rsidRDefault="00F11C58" w:rsidP="00D667A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11C58" w:rsidRPr="002E67CC" w14:paraId="6B5B130B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B6274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 xml:space="preserve">Cesarean section (compared to a spontaneous birth) 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CAEB7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793A0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71F64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C16FE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F11C58" w:rsidRPr="002E67CC" w14:paraId="3B6F49F4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6881B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Gestational age (weeks)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03811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3D03A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7F1B2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03573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</w:tc>
      </w:tr>
      <w:tr w:rsidR="00F11C58" w:rsidRPr="002E67CC" w14:paraId="17760393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4F2ED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Sex (female compared to male)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84D69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E6A6C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56A55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D0217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</w:tc>
      </w:tr>
      <w:tr w:rsidR="00F11C58" w:rsidRPr="002E67CC" w14:paraId="17860B70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3E25D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Age of mother (years)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FD9F5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9737C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0099A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D4392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F11C58" w:rsidRPr="002E67CC" w14:paraId="7FEADDB6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18189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sz w:val="20"/>
                <w:szCs w:val="20"/>
                <w:lang w:eastAsia="de-DE"/>
              </w:rPr>
              <w:t>Premature rupture of membranes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320EF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36B8F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214CE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50419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F11C58" w:rsidRPr="002E67CC" w14:paraId="091E7A31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89CE1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Chorioamnionitis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7570E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37C8B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DACC7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9FE52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F11C58" w:rsidRPr="002E67CC" w14:paraId="39C5AB82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25A94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Birth weight (gram)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9C320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F50B5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7FE6E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89129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</w:tc>
      </w:tr>
      <w:tr w:rsidR="00F11C58" w:rsidRPr="002E67CC" w14:paraId="09AFED8D" w14:textId="77777777" w:rsidTr="00D667A6">
        <w:trPr>
          <w:trHeight w:val="239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17D5B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pgar score at 5 minutes 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2F1D0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385D0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160D1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C0D1C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</w:tc>
      </w:tr>
      <w:tr w:rsidR="00F11C58" w:rsidRPr="002E67CC" w14:paraId="4778C91A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8EFCC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sz w:val="20"/>
                <w:szCs w:val="20"/>
                <w:lang w:eastAsia="de-DE"/>
              </w:rPr>
              <w:t>Umbilical artery pH value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43A14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4EA5B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F7DC6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8F12B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F11C58" w:rsidRPr="002E67CC" w14:paraId="4435EBD9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7B30C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 xml:space="preserve">AGA (compared to SGA) 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CD3F0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B6C56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80A64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36E93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F11C58" w:rsidRPr="002E67CC" w14:paraId="0677D7DB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5B3A1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LGA (compared to SGA)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9127C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70793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A54C9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6.84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3A0AC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F11C58" w:rsidRPr="002E67CC" w14:paraId="205DD0B9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09937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SpO</w:t>
            </w:r>
            <w:r w:rsidRPr="002715CC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 xml:space="preserve"> target group (high compared to low SpO</w:t>
            </w:r>
            <w:r w:rsidRPr="002715CC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 xml:space="preserve"> target group)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2B6B6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834E3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1E153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E068A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F11C58" w:rsidRPr="002E67CC" w14:paraId="132114B5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D14F6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sz w:val="20"/>
                <w:szCs w:val="20"/>
                <w:lang w:eastAsia="de-DE"/>
              </w:rPr>
              <w:t>Maternal pre-eclampsia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9ED58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329D9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964B8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99621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F11C58" w:rsidRPr="002E67CC" w14:paraId="00BB5071" w14:textId="77777777" w:rsidTr="00D667A6">
        <w:trPr>
          <w:trHeight w:val="227"/>
        </w:trPr>
        <w:tc>
          <w:tcPr>
            <w:tcW w:w="41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41760" w14:textId="77777777" w:rsidR="00F11C58" w:rsidRPr="002715CC" w:rsidRDefault="00F11C58" w:rsidP="00D667A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Drug use of the mother</w:t>
            </w:r>
            <w:r w:rsidRPr="002715CC">
              <w:rPr>
                <w:rFonts w:eastAsia="Cambria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1C3D9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32CFA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16828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5B19C" w14:textId="77777777" w:rsidR="00F11C58" w:rsidRPr="002715CC" w:rsidRDefault="00F11C58" w:rsidP="00D667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15CC">
              <w:rPr>
                <w:rFonts w:cstheme="minorHAnsi"/>
                <w:color w:val="000000" w:themeColor="text1"/>
                <w:sz w:val="20"/>
                <w:szCs w:val="20"/>
              </w:rPr>
              <w:t>0.78</w:t>
            </w:r>
          </w:p>
        </w:tc>
      </w:tr>
    </w:tbl>
    <w:p w14:paraId="2D09BD51" w14:textId="77777777" w:rsidR="00F11C58" w:rsidRPr="00B433B6" w:rsidRDefault="00F11C58" w:rsidP="00F11C58">
      <w:pPr>
        <w:spacing w:before="240"/>
        <w:rPr>
          <w:rFonts w:cs="Times New Roman"/>
          <w:sz w:val="16"/>
          <w:szCs w:val="16"/>
        </w:rPr>
      </w:pPr>
      <w:r>
        <w:rPr>
          <w:rFonts w:cs="Times New Roman"/>
          <w:b/>
          <w:sz w:val="18"/>
          <w:szCs w:val="18"/>
        </w:rPr>
        <w:t>Binary</w:t>
      </w:r>
      <w:r w:rsidRPr="002E67CC">
        <w:rPr>
          <w:rFonts w:cs="Times New Roman"/>
          <w:b/>
          <w:sz w:val="18"/>
          <w:szCs w:val="18"/>
        </w:rPr>
        <w:t xml:space="preserve"> logistic regression. The odds ratio (OR) is the ratio of the odds that an event will occur in a patient dying during the course to the odds that the event will occur in a patient not dying during the course. The results are presented with 95% confidence interval (CI) and two-sided p-value.  </w:t>
      </w:r>
    </w:p>
    <w:p w14:paraId="69B0A417" w14:textId="77777777" w:rsidR="00F11C58" w:rsidRPr="00B433B6" w:rsidRDefault="00F11C58" w:rsidP="00F11C58">
      <w:pPr>
        <w:spacing w:before="240"/>
        <w:jc w:val="right"/>
        <w:rPr>
          <w:rFonts w:cs="Times New Roman"/>
          <w:sz w:val="16"/>
          <w:szCs w:val="16"/>
        </w:rPr>
      </w:pPr>
      <w:r w:rsidRPr="00B433B6">
        <w:rPr>
          <w:rFonts w:eastAsia="Cambria" w:cstheme="minorHAnsi"/>
          <w:color w:val="000000" w:themeColor="text1"/>
          <w:sz w:val="18"/>
          <w:szCs w:val="18"/>
          <w:lang w:val="en-GB"/>
        </w:rPr>
        <w:t xml:space="preserve">**defined as consumption of nicotine, </w:t>
      </w:r>
      <w:r w:rsidRPr="003C466E">
        <w:rPr>
          <w:rFonts w:eastAsia="Cambria" w:cstheme="minorHAnsi"/>
          <w:color w:val="000000" w:themeColor="text1"/>
          <w:sz w:val="18"/>
          <w:szCs w:val="18"/>
          <w:lang w:val="en-GB"/>
        </w:rPr>
        <w:t>alcohol,</w:t>
      </w:r>
      <w:r w:rsidRPr="00B433B6">
        <w:rPr>
          <w:rFonts w:eastAsia="Cambria" w:cstheme="minorHAnsi"/>
          <w:color w:val="000000" w:themeColor="text1"/>
          <w:sz w:val="18"/>
          <w:szCs w:val="18"/>
          <w:lang w:val="en-GB"/>
        </w:rPr>
        <w:t xml:space="preserve"> or illegal drugs during pregnancy.</w:t>
      </w:r>
    </w:p>
    <w:p w14:paraId="3893FFA1" w14:textId="77777777" w:rsidR="00F11C58" w:rsidRDefault="00F11C58" w:rsidP="00F11C58"/>
    <w:p w14:paraId="716CEAA5" w14:textId="77777777" w:rsidR="00F11C58" w:rsidRDefault="00F11C58"/>
    <w:sectPr w:rsidR="00F11C58" w:rsidSect="00D537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+Textkörper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638AA" w14:textId="77777777" w:rsidR="009B5D7F" w:rsidRPr="00577C4C" w:rsidRDefault="00000000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DA94B24" wp14:editId="32B467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C289A0" w14:textId="77777777" w:rsidR="009B5D7F" w:rsidRPr="00577C4C" w:rsidRDefault="0000000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50E1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A94B2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0C289A0" w14:textId="77777777" w:rsidR="009B5D7F" w:rsidRPr="00577C4C" w:rsidRDefault="0000000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50E1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D2E08" w14:textId="77777777" w:rsidR="009B5D7F" w:rsidRPr="00577C4C" w:rsidRDefault="00000000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E8793A" wp14:editId="6A7F94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1E4E94" w14:textId="77777777" w:rsidR="009B5D7F" w:rsidRPr="00577C4C" w:rsidRDefault="0000000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50E1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E8793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81E4E94" w14:textId="77777777" w:rsidR="009B5D7F" w:rsidRPr="00577C4C" w:rsidRDefault="0000000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50E1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64A4F" w14:textId="77777777" w:rsidR="009B5D7F" w:rsidRPr="00457198" w:rsidRDefault="00000000" w:rsidP="00457198">
    <w:pPr>
      <w:pStyle w:val="Kopfzeile"/>
    </w:pPr>
    <w:r>
      <w:t>Effects of oxygen saturation targe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1A6B8" w14:textId="77777777" w:rsidR="009B5D7F" w:rsidRPr="005E72E8" w:rsidRDefault="00000000" w:rsidP="005E72E8">
    <w:pPr>
      <w:pStyle w:val="Kopfzeile"/>
    </w:pPr>
    <w:r>
      <w:t>Effects of oxygen saturation targe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4E4D9" w14:textId="77777777" w:rsidR="009B5D7F" w:rsidRDefault="00000000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3B715BC1" wp14:editId="06D9BFC0">
          <wp:extent cx="1382534" cy="497091"/>
          <wp:effectExtent l="0" t="0" r="0" b="0"/>
          <wp:docPr id="292732417" name="Grafik 29273241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C58"/>
    <w:rsid w:val="00F1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5F4D4"/>
  <w15:chartTrackingRefBased/>
  <w15:docId w15:val="{5CFFFFE5-320B-4B46-87DD-EDA6DD7B5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1C5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11C58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F11C58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11C58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F11C58"/>
    <w:rPr>
      <w:rFonts w:ascii="Times New Roman" w:hAnsi="Times New Roman"/>
      <w:kern w:val="0"/>
      <w:sz w:val="24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F11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79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Willgerodt</dc:creator>
  <cp:keywords/>
  <dc:description/>
  <cp:lastModifiedBy>Nina Willgerodt</cp:lastModifiedBy>
  <cp:revision>1</cp:revision>
  <dcterms:created xsi:type="dcterms:W3CDTF">2023-09-16T12:29:00Z</dcterms:created>
  <dcterms:modified xsi:type="dcterms:W3CDTF">2023-09-16T12:29:00Z</dcterms:modified>
</cp:coreProperties>
</file>